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D9D9D" w14:textId="77777777" w:rsidR="007652D1" w:rsidRDefault="00107BDF" w:rsidP="007652D1">
      <w:pPr>
        <w:rPr>
          <w:rFonts w:ascii="Arial" w:hAnsi="Arial"/>
          <w:color w:val="000000"/>
          <w:sz w:val="20"/>
          <w:szCs w:val="20"/>
          <w:lang w:val="en-US"/>
        </w:rPr>
      </w:pPr>
      <w:r>
        <w:rPr>
          <w:rFonts w:ascii="Arial" w:hAnsi="Arial"/>
          <w:b/>
          <w:color w:val="000000"/>
          <w:sz w:val="20"/>
          <w:szCs w:val="20"/>
          <w:lang w:val="en-US"/>
        </w:rPr>
        <w:t xml:space="preserve">Table </w:t>
      </w:r>
      <w:r w:rsidR="00464451">
        <w:rPr>
          <w:rFonts w:ascii="Arial" w:hAnsi="Arial"/>
          <w:b/>
          <w:color w:val="000000"/>
          <w:sz w:val="20"/>
          <w:szCs w:val="20"/>
          <w:lang w:val="en-US"/>
        </w:rPr>
        <w:t>S</w:t>
      </w:r>
      <w:r>
        <w:rPr>
          <w:rFonts w:ascii="Arial" w:hAnsi="Arial"/>
          <w:b/>
          <w:color w:val="000000"/>
          <w:sz w:val="20"/>
          <w:szCs w:val="20"/>
          <w:lang w:val="en-US"/>
        </w:rPr>
        <w:t>1</w:t>
      </w:r>
      <w:r w:rsidRPr="00DD65F7">
        <w:rPr>
          <w:rFonts w:ascii="Arial" w:hAnsi="Arial"/>
          <w:b/>
          <w:color w:val="000000"/>
          <w:sz w:val="20"/>
          <w:szCs w:val="20"/>
          <w:lang w:val="en-US"/>
        </w:rPr>
        <w:t xml:space="preserve">: </w:t>
      </w:r>
      <w:r w:rsidRPr="00482620">
        <w:rPr>
          <w:rFonts w:ascii="Arial" w:hAnsi="Arial"/>
          <w:color w:val="000000"/>
          <w:sz w:val="20"/>
          <w:szCs w:val="20"/>
          <w:lang w:val="en-US"/>
        </w:rPr>
        <w:t>General medical history of all participants</w:t>
      </w:r>
      <w:r>
        <w:rPr>
          <w:rFonts w:ascii="Arial" w:hAnsi="Arial"/>
          <w:color w:val="000000"/>
          <w:sz w:val="20"/>
          <w:szCs w:val="20"/>
          <w:lang w:val="en-US"/>
        </w:rPr>
        <w:t xml:space="preserve"> (n=4183).</w:t>
      </w:r>
    </w:p>
    <w:p w14:paraId="780451AB" w14:textId="77777777" w:rsidR="00107BDF" w:rsidRDefault="00107BDF" w:rsidP="007652D1">
      <w:pPr>
        <w:rPr>
          <w:rFonts w:ascii="Arial" w:hAnsi="Arial" w:cs="Arial"/>
          <w:b/>
          <w:u w:val="single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1006"/>
        <w:gridCol w:w="968"/>
        <w:gridCol w:w="969"/>
        <w:gridCol w:w="970"/>
        <w:gridCol w:w="970"/>
        <w:gridCol w:w="856"/>
      </w:tblGrid>
      <w:tr w:rsidR="007652D1" w:rsidRPr="00F3265D" w14:paraId="4EE529C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11D1" w14:textId="77777777" w:rsidR="007652D1" w:rsidRPr="004E3A70" w:rsidRDefault="007652D1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7325" w14:textId="77777777" w:rsidR="007652D1" w:rsidRPr="00702F43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2F43">
              <w:rPr>
                <w:rFonts w:ascii="Arial" w:hAnsi="Arial" w:cs="Arial"/>
                <w:b/>
                <w:sz w:val="16"/>
                <w:szCs w:val="16"/>
                <w:lang w:val="en-GB"/>
              </w:rPr>
              <w:t>40-44 year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FB5A" w14:textId="77777777" w:rsidR="007652D1" w:rsidRPr="00F3265D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F43">
              <w:rPr>
                <w:rFonts w:ascii="Arial" w:hAnsi="Arial" w:cs="Arial"/>
                <w:b/>
                <w:sz w:val="16"/>
                <w:szCs w:val="16"/>
                <w:lang w:val="en-GB"/>
              </w:rPr>
              <w:t>45</w:t>
            </w: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-49 year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8C48" w14:textId="77777777" w:rsidR="007652D1" w:rsidRPr="00F3265D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50-54 year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5ECE" w14:textId="77777777" w:rsidR="007652D1" w:rsidRPr="00F3265D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55-59 year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C49A" w14:textId="77777777" w:rsidR="007652D1" w:rsidRPr="00F3265D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≥60 Year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1186" w14:textId="77777777" w:rsidR="007652D1" w:rsidRPr="00F3265D" w:rsidRDefault="007652D1" w:rsidP="0046445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65D">
              <w:rPr>
                <w:rFonts w:ascii="Arial" w:hAnsi="Arial" w:cs="Arial"/>
                <w:b/>
                <w:sz w:val="16"/>
                <w:szCs w:val="16"/>
                <w:lang w:val="en-US"/>
              </w:rPr>
              <w:t>All together</w:t>
            </w:r>
          </w:p>
        </w:tc>
      </w:tr>
      <w:tr w:rsidR="00107BDF" w:rsidRPr="00F3265D" w14:paraId="679885A7" w14:textId="77777777" w:rsidTr="00107BDF">
        <w:trPr>
          <w:trHeight w:val="16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B67E" w14:textId="7D560C1D" w:rsidR="00107BDF" w:rsidRPr="00E40217" w:rsidRDefault="00107BDF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</w:t>
            </w:r>
            <w:proofErr w:type="spellStart"/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>together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D065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9D9E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7197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9AB9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A87C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91DC" w14:textId="77777777" w:rsidR="00107BDF" w:rsidRDefault="00107BD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83</w:t>
            </w:r>
          </w:p>
        </w:tc>
      </w:tr>
      <w:tr w:rsidR="00074F6D" w14:paraId="45F118EC" w14:textId="77777777" w:rsidTr="000F506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C449D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moker</w:t>
            </w:r>
          </w:p>
        </w:tc>
      </w:tr>
      <w:tr w:rsidR="00074F6D" w14:paraId="6A521D1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E010" w14:textId="77777777" w:rsidR="00074F6D" w:rsidRPr="00074F6D" w:rsidRDefault="00074F6D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74F6D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A6D8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8EEC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9E7A6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8A524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4E1E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8814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04</w:t>
            </w:r>
          </w:p>
        </w:tc>
      </w:tr>
      <w:tr w:rsidR="00074F6D" w14:paraId="5A2C910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D8AF" w14:textId="77777777" w:rsidR="00074F6D" w:rsidRPr="00074F6D" w:rsidRDefault="00074F6D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74F6D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A4A9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E798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AA54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38E0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B37A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41CF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7</w:t>
            </w:r>
          </w:p>
        </w:tc>
      </w:tr>
      <w:tr w:rsidR="00074F6D" w14:paraId="702E90C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3917" w14:textId="77777777" w:rsidR="00074F6D" w:rsidRPr="00074F6D" w:rsidRDefault="00074F6D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74F6D">
              <w:rPr>
                <w:rFonts w:ascii="Arial" w:hAnsi="Arial" w:cs="Arial"/>
                <w:bCs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241C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30A6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080D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B9F4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C0AD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6A37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0</w:t>
            </w:r>
          </w:p>
        </w:tc>
      </w:tr>
      <w:tr w:rsidR="00074F6D" w14:paraId="458F5C9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0E9C" w14:textId="77777777" w:rsidR="00074F6D" w:rsidRPr="00074F6D" w:rsidRDefault="00074F6D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74F6D">
              <w:rPr>
                <w:rFonts w:ascii="Arial" w:hAnsi="Arial" w:cs="Arial"/>
                <w:bCs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5011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440B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FF63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44F2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C0CE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5010" w14:textId="77777777" w:rsidR="00074F6D" w:rsidRDefault="00074F6D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06445B" w14:paraId="5C2A92B4" w14:textId="77777777" w:rsidTr="000F506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B24A" w14:textId="5D74FEDD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3A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Tobacco products</w:t>
            </w:r>
          </w:p>
        </w:tc>
      </w:tr>
      <w:tr w:rsidR="0006445B" w14:paraId="6D34D51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AFF3" w14:textId="008D336C" w:rsidR="0006445B" w:rsidRPr="0006445B" w:rsidRDefault="0006445B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Cigarett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ADD5" w14:textId="379D4A02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92D4" w14:textId="282D062B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AFAC" w14:textId="6252787C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3F76" w14:textId="10E51739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973E0" w14:textId="3FB8A7F2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2254" w14:textId="2A0FB845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19</w:t>
            </w:r>
          </w:p>
        </w:tc>
      </w:tr>
      <w:tr w:rsidR="0006445B" w14:paraId="4A18AC8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ECE7" w14:textId="2185B4E1" w:rsidR="0006445B" w:rsidRPr="0006445B" w:rsidRDefault="0006445B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1004" w14:textId="381D023D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48D5" w14:textId="4BEBA976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1C59" w14:textId="2AD102C3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95DAC" w14:textId="2F63C616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5312" w14:textId="21B30C44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AD3C" w14:textId="6CEA511C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06445B" w14:paraId="242D7FD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C3CC" w14:textId="2178F009" w:rsidR="0006445B" w:rsidRPr="0006445B" w:rsidRDefault="0006445B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41E7" w14:textId="74369927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F7C3" w14:textId="6D9E6247" w:rsidR="0006445B" w:rsidRPr="004566FD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BA32" w14:textId="702D3A65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FF82" w14:textId="12263798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F4EC" w14:textId="5F2F8248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BB48" w14:textId="3CA5E99C" w:rsidR="0006445B" w:rsidRPr="004E3A70" w:rsidRDefault="0006445B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0F5061" w14:paraId="5DAFE9B6" w14:textId="77777777" w:rsidTr="000F506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3995" w14:textId="4D721B2A" w:rsidR="000F5061" w:rsidRPr="004E3A70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43B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ack years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of </w:t>
            </w:r>
            <w:r w:rsidRPr="003443B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igaret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443B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mokers and forme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igarette </w:t>
            </w:r>
            <w:r w:rsidRPr="003443B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mokers together</w:t>
            </w:r>
          </w:p>
        </w:tc>
      </w:tr>
      <w:tr w:rsidR="000F5061" w14:paraId="7C4BABD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B341" w14:textId="65260AC4" w:rsidR="000F5061" w:rsidRPr="000F5061" w:rsidRDefault="000F5061" w:rsidP="000F506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0F506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B5D5" w14:textId="3B0F89F7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7176" w14:textId="5E2C995A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A7D6" w14:textId="7003FC9E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B334" w14:textId="63FF1AF4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B27A" w14:textId="4CB9EFA9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AAF8" w14:textId="142C0B40" w:rsidR="000F5061" w:rsidRPr="003443B8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43B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1</w:t>
            </w:r>
          </w:p>
        </w:tc>
      </w:tr>
      <w:tr w:rsidR="0006445B" w14:paraId="3BA45CC6" w14:textId="77777777" w:rsidTr="000F506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EC6A" w14:textId="2DBDA19A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reatment of blood hypertension</w:t>
            </w:r>
          </w:p>
        </w:tc>
      </w:tr>
      <w:tr w:rsidR="0006445B" w14:paraId="728003C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8ECC" w14:textId="0864AD56" w:rsidR="0006445B" w:rsidRPr="0006445B" w:rsidRDefault="0006445B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16DB" w14:textId="74B83972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9504" w14:textId="5A80CD03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A2E6" w14:textId="1A45DD02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59B4" w14:textId="053C654E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0383" w14:textId="79071110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5B07A" w14:textId="1F2687B4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2</w:t>
            </w:r>
          </w:p>
        </w:tc>
      </w:tr>
      <w:tr w:rsidR="0006445B" w14:paraId="074ED64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9E14" w14:textId="195A6ADA" w:rsidR="0006445B" w:rsidRPr="0006445B" w:rsidRDefault="0006445B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0F13" w14:textId="2430C5A8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3361" w14:textId="7E1B7985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E43C" w14:textId="7F11EC0F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9D07" w14:textId="6D99E851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BD71A" w14:textId="447268C8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FE2D" w14:textId="742A9626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94</w:t>
            </w:r>
          </w:p>
        </w:tc>
      </w:tr>
      <w:tr w:rsidR="0006445B" w14:paraId="3D9496A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86D7" w14:textId="3CC1DFEC" w:rsidR="0006445B" w:rsidRPr="0006445B" w:rsidRDefault="0006445B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6445B">
              <w:rPr>
                <w:rFonts w:ascii="Arial" w:hAnsi="Arial" w:cs="Arial"/>
                <w:bCs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B814" w14:textId="20CF1350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A62B" w14:textId="43249FEE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7D5E" w14:textId="6F184C51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260A" w14:textId="1234BDFC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0B86" w14:textId="0C691815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EEDF" w14:textId="36CDA590" w:rsidR="0006445B" w:rsidRDefault="0006445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F5061" w14:paraId="2542B934" w14:textId="77777777" w:rsidTr="000F5061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FF5F" w14:textId="50814CA4" w:rsidR="000F506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reatment with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rtison</w:t>
            </w:r>
            <w:proofErr w:type="spellEnd"/>
          </w:p>
        </w:tc>
      </w:tr>
      <w:tr w:rsidR="00006401" w14:paraId="527EA66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D775" w14:textId="162FDD00" w:rsidR="00006401" w:rsidRPr="00006401" w:rsidRDefault="00006401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06401">
              <w:rPr>
                <w:rFonts w:ascii="Arial" w:hAnsi="Arial"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8549" w14:textId="4B2480A3" w:rsidR="00006401" w:rsidRPr="004F60B9" w:rsidRDefault="000F506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1CEE" w14:textId="5267CCD3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C761" w14:textId="73298BCC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A3E3" w14:textId="1BE50673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1887" w14:textId="3C352EA3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6BD72" w14:textId="5F4AFA48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45</w:t>
            </w:r>
          </w:p>
        </w:tc>
      </w:tr>
      <w:tr w:rsidR="00006401" w14:paraId="53B1BE0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0517" w14:textId="453DFD9A" w:rsidR="00006401" w:rsidRPr="00006401" w:rsidRDefault="00006401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06401">
              <w:rPr>
                <w:rFonts w:ascii="Arial" w:hAnsi="Arial" w:cs="Arial"/>
                <w:bCs/>
                <w:sz w:val="16"/>
                <w:szCs w:val="16"/>
                <w:lang w:val="en-GB"/>
              </w:rPr>
              <w:t>With tablet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3A44" w14:textId="5A70788B" w:rsidR="00006401" w:rsidRPr="004F60B9" w:rsidRDefault="000F506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26A9" w14:textId="27CD44EA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E0B6" w14:textId="08D98560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6C41" w14:textId="1BDE687A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ADB0" w14:textId="3E5AD76D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1BFD" w14:textId="3E0758E6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006401" w14:paraId="7068FAB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933D" w14:textId="7636C40D" w:rsidR="00006401" w:rsidRPr="00006401" w:rsidRDefault="00006401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06401">
              <w:rPr>
                <w:rFonts w:ascii="Arial" w:hAnsi="Arial" w:cs="Arial"/>
                <w:bCs/>
                <w:sz w:val="16"/>
                <w:szCs w:val="16"/>
                <w:lang w:val="en-GB"/>
              </w:rPr>
              <w:t>With aerosol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8D03" w14:textId="3AEA4366" w:rsidR="00006401" w:rsidRPr="004F60B9" w:rsidRDefault="000F506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7DB0" w14:textId="482883B6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9B5D" w14:textId="5551A6EC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EAC4" w14:textId="387D825A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52F1" w14:textId="41FE8FA3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DD6A" w14:textId="5DD92AFE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006401" w14:paraId="5C4AFB4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C21B" w14:textId="2E0C0F06" w:rsidR="00006401" w:rsidRPr="00006401" w:rsidRDefault="00006401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06401">
              <w:rPr>
                <w:rFonts w:ascii="Arial" w:hAnsi="Arial" w:cs="Arial"/>
                <w:bCs/>
                <w:sz w:val="16"/>
                <w:szCs w:val="16"/>
                <w:lang w:val="en-GB"/>
              </w:rPr>
              <w:t>With injectio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5DA1" w14:textId="6F5336C0" w:rsidR="00006401" w:rsidRPr="004F60B9" w:rsidRDefault="000F506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9878" w14:textId="666853D7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092A" w14:textId="4B65551E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545F" w14:textId="097F3CF7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7842" w14:textId="715273C5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5B36" w14:textId="03303492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06401" w14:paraId="58B4410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D609" w14:textId="1FA92D07" w:rsidR="00006401" w:rsidRPr="00006401" w:rsidRDefault="00006401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06401">
              <w:rPr>
                <w:rFonts w:ascii="Arial" w:hAnsi="Arial" w:cs="Arial"/>
                <w:bCs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C8E0" w14:textId="7C91A9DD" w:rsidR="00006401" w:rsidRPr="004F60B9" w:rsidRDefault="000F5061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F64B" w14:textId="7B2E8907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6893" w14:textId="434BDA96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9443" w14:textId="500D8EDF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A568" w14:textId="332EEDCF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632C" w14:textId="6B5D7D02" w:rsidR="00006401" w:rsidRDefault="000F506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856AA4" w14:paraId="52082695" w14:textId="77777777" w:rsidTr="00856AA4">
        <w:trPr>
          <w:trHeight w:val="214"/>
        </w:trPr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58AA" w14:textId="62618E98" w:rsidR="00856AA4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F21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iabete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mellitus</w:t>
            </w:r>
          </w:p>
        </w:tc>
      </w:tr>
      <w:tr w:rsidR="000F5061" w14:paraId="4EBDB27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6879" w14:textId="1D9C1723" w:rsidR="000F5061" w:rsidRPr="00856AA4" w:rsidRDefault="000F5061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56AA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9797" w14:textId="08306DCA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7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4715" w14:textId="44F08A37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EF8E" w14:textId="5AF343C9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0F66" w14:textId="417C4DC3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9CB7" w14:textId="58C00037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D83E" w14:textId="58D517AB" w:rsidR="000F5061" w:rsidRPr="004F21E7" w:rsidRDefault="000F5061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8</w:t>
            </w:r>
          </w:p>
        </w:tc>
      </w:tr>
      <w:tr w:rsidR="000F5061" w14:paraId="72085D7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BB1E" w14:textId="05C27B7A" w:rsidR="000F5061" w:rsidRPr="00856AA4" w:rsidRDefault="00856AA4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56A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≤</w:t>
            </w:r>
            <w:r w:rsidR="000F5061" w:rsidRPr="00856AA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5 yea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51ED" w14:textId="230B21A9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DDBE" w14:textId="7D171015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AA8D" w14:textId="78D0DE9A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A59C" w14:textId="7FF8A637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28F6" w14:textId="010D77F5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B56A8" w14:textId="7CBF9BBC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0F5061" w14:paraId="61E504D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7059" w14:textId="11079B10" w:rsidR="000F5061" w:rsidRPr="00856AA4" w:rsidRDefault="000F5061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56AA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&gt;</w:t>
            </w:r>
            <w:r w:rsidR="00856AA4" w:rsidRPr="00856AA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5 yea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F3E0" w14:textId="237C8F34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C7CC" w14:textId="7C8E80B9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9467" w14:textId="01ED3A50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3592" w14:textId="04E2C158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E925" w14:textId="0A1FFBE1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18BD" w14:textId="5DC6822B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0F5061" w14:paraId="48C40F5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EE82" w14:textId="0CE107A1" w:rsidR="000F5061" w:rsidRPr="00856AA4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56A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 yes, therapy with insuli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DA5A" w14:textId="080EA5F9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828A" w14:textId="3501F15E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CBCA" w14:textId="269560A8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ECE2F" w14:textId="4BA9DC7E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DE0E" w14:textId="4E7CAC98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9807" w14:textId="1FF62B12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0F5061" w14:paraId="040A639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22B1" w14:textId="689B25EF" w:rsidR="000F5061" w:rsidRPr="00856AA4" w:rsidRDefault="00856AA4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56AA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CEF8" w14:textId="41DF21F0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E4E0" w14:textId="2825CA35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249E" w14:textId="4CCB1ACF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8090" w14:textId="26D062F3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F2E0" w14:textId="2370BF66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37B1" w14:textId="376B6B98" w:rsidR="000F5061" w:rsidRPr="004F21E7" w:rsidRDefault="00856AA4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D02BB0" w14:paraId="63EE0799" w14:textId="77777777" w:rsidTr="00D02BB0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AC91" w14:textId="7ADA257C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ypercholesterolemia</w:t>
            </w:r>
          </w:p>
        </w:tc>
      </w:tr>
      <w:tr w:rsidR="00856AA4" w14:paraId="5F829B38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2978" w14:textId="7B0E43AF" w:rsidR="00856AA4" w:rsidRPr="00D02BB0" w:rsidRDefault="00856AA4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A24E" w14:textId="4191F17E" w:rsidR="00856AA4" w:rsidRPr="004F60B9" w:rsidRDefault="00D02BB0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6FA4" w14:textId="16EA5341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B03C" w14:textId="3688AE58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B679" w14:textId="3495359E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4780" w14:textId="5B36CB75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EE9F9" w14:textId="60283845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</w:tr>
      <w:tr w:rsidR="00856AA4" w14:paraId="771B65B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AF7D" w14:textId="6D4783D0" w:rsidR="00856AA4" w:rsidRPr="00D02BB0" w:rsidRDefault="00856AA4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4877" w14:textId="02039712" w:rsidR="00856AA4" w:rsidRPr="004F60B9" w:rsidRDefault="00D02BB0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F963" w14:textId="5EC74582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23FA" w14:textId="1DC2805F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25EE" w14:textId="49C37575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FBE6" w14:textId="6A7DE524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5144" w14:textId="7ACC7589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6</w:t>
            </w:r>
          </w:p>
        </w:tc>
      </w:tr>
      <w:tr w:rsidR="00856AA4" w14:paraId="31F765E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C10A" w14:textId="6B98AA7C" w:rsidR="00856AA4" w:rsidRPr="00D02BB0" w:rsidRDefault="00856AA4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4D90" w14:textId="10C5F259" w:rsidR="00856AA4" w:rsidRPr="004F60B9" w:rsidRDefault="00D02BB0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7583D" w14:textId="14EEF143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0E93" w14:textId="2DAA6245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0554" w14:textId="7C88BD1E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3EE2" w14:textId="24CC0FC0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35FF" w14:textId="4385094C" w:rsidR="00856AA4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D02BB0" w14:paraId="67C87A32" w14:textId="77777777" w:rsidTr="00D02BB0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EACD" w14:textId="2E672947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diac disease</w:t>
            </w:r>
          </w:p>
        </w:tc>
      </w:tr>
      <w:tr w:rsidR="00D02BB0" w14:paraId="017CD79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F832" w14:textId="5045D9C1" w:rsidR="00D02BB0" w:rsidRPr="00D02BB0" w:rsidRDefault="00D02BB0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9672" w14:textId="2B497895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45B1" w14:textId="3CA3B410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6C92" w14:textId="6F3F8BAC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EBA3" w14:textId="73DE38B9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BACF" w14:textId="2F32F922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74EF" w14:textId="518C64CB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D02BB0" w14:paraId="5F9773E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6078" w14:textId="22BF987B" w:rsidR="00D02BB0" w:rsidRPr="00D02BB0" w:rsidRDefault="00D02BB0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8D654" w14:textId="2F0282D9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1C38" w14:textId="0E628112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8A08" w14:textId="73FE58E4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07C9" w14:textId="7FA51C5C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6A50" w14:textId="7C3DE73C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2CB2" w14:textId="1203989D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70</w:t>
            </w:r>
          </w:p>
        </w:tc>
      </w:tr>
      <w:tr w:rsidR="00D02BB0" w14:paraId="7C399E97" w14:textId="77777777" w:rsidTr="00D02BB0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1835" w14:textId="384E2FEB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ulmon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</w:p>
        </w:tc>
      </w:tr>
      <w:tr w:rsidR="00D02BB0" w14:paraId="37B19ED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F9A9" w14:textId="1E07ADF8" w:rsidR="00D02BB0" w:rsidRPr="00D02BB0" w:rsidRDefault="00D02BB0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02BB0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A1A3" w14:textId="27A9C76E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AA81" w14:textId="3754939D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EADC" w14:textId="42AFC0E8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C526" w14:textId="6B885A12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02ABC" w14:textId="68F463EA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1F4E" w14:textId="02AA001F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D02BB0" w14:paraId="1404FA6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06AA" w14:textId="4ED35F41" w:rsidR="00D02BB0" w:rsidRPr="00D02BB0" w:rsidRDefault="00D02BB0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02BB0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9DD9" w14:textId="1DFA3116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4B7F" w14:textId="2239D5C3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33C9" w14:textId="1FCA593B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6807" w14:textId="30CDF989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D5B8" w14:textId="68EAD316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D361" w14:textId="13B0D66D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93</w:t>
            </w:r>
          </w:p>
        </w:tc>
      </w:tr>
      <w:tr w:rsidR="009E470F" w14:paraId="6445A1C8" w14:textId="77777777" w:rsidTr="009E470F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1747" w14:textId="2E4822D7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matologic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disease</w:t>
            </w:r>
          </w:p>
        </w:tc>
      </w:tr>
      <w:tr w:rsidR="00D02BB0" w14:paraId="3661ECE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B5FB" w14:textId="0A4CB64F" w:rsidR="00D02BB0" w:rsidRPr="009E470F" w:rsidRDefault="00D02BB0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E470F">
              <w:rPr>
                <w:rFonts w:ascii="Arial" w:hAnsi="Arial" w:cs="Arial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3DDD" w14:textId="3BFAA6C0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45C3" w14:textId="19DBFA7B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3B0F" w14:textId="2724F549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7389" w14:textId="4FE2B8A0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1461" w14:textId="47D1BA6D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9D43" w14:textId="53E9BB71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D02BB0" w14:paraId="4FC66CE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775D" w14:textId="48C8C1B5" w:rsidR="00D02BB0" w:rsidRPr="009E470F" w:rsidRDefault="00D02BB0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E470F">
              <w:rPr>
                <w:rFonts w:ascii="Arial" w:hAnsi="Arial" w:cs="Arial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2512" w14:textId="58BC068F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E7CE" w14:textId="40547291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6928" w14:textId="02BBFD9F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FA85" w14:textId="00FD612E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C799" w14:textId="1385DFD5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23CE" w14:textId="11E8A8BF" w:rsidR="00D02BB0" w:rsidRDefault="00D02BB0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7</w:t>
            </w:r>
          </w:p>
        </w:tc>
      </w:tr>
      <w:tr w:rsidR="009E470F" w14:paraId="6DDD3D42" w14:textId="77777777" w:rsidTr="009E470F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7F72" w14:textId="1C4EFE44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n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E470F" w14:paraId="7C2E964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944AF" w14:textId="187AB321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E470F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E0F7" w14:textId="6B97167C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3314" w14:textId="12AEA578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6DD0" w14:textId="39228415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C5D1" w14:textId="22A6BC28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A311" w14:textId="4C188072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893B" w14:textId="6304740C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9E470F" w14:paraId="2B73E73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7BFF" w14:textId="3636B3A8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E470F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9645" w14:textId="1E4686D0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841E" w14:textId="510EA025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75CC" w14:textId="7C31EEE5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07EC" w14:textId="718D12D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C978" w14:textId="328C5CEA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C72D" w14:textId="3CE4DA02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4</w:t>
            </w:r>
          </w:p>
        </w:tc>
      </w:tr>
      <w:tr w:rsidR="009E470F" w14:paraId="3A996D6D" w14:textId="77777777" w:rsidTr="009E470F">
        <w:trPr>
          <w:trHeight w:val="179"/>
        </w:trPr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1500" w14:textId="7DA8CA01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etaboli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E470F" w14:paraId="440A4652" w14:textId="77777777" w:rsidTr="00464451">
        <w:trPr>
          <w:trHeight w:val="179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1E47" w14:textId="5FC65CB7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E470F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7D1B" w14:textId="57DFC9B2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638E" w14:textId="3F499D1D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040B" w14:textId="061D272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0273" w14:textId="27738677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DB132" w14:textId="15FA5CC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A693" w14:textId="40C5CDBA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1</w:t>
            </w:r>
          </w:p>
        </w:tc>
      </w:tr>
      <w:tr w:rsidR="009E470F" w14:paraId="665ED961" w14:textId="77777777" w:rsidTr="00464451">
        <w:trPr>
          <w:trHeight w:val="179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945B" w14:textId="7F724271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E470F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0FBE" w14:textId="5D6BDC24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DE11" w14:textId="0DE92AEC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F730" w14:textId="45204B0B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AB15" w14:textId="02EBBE64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F269" w14:textId="28F3AA31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7F4F" w14:textId="26D4E58F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02</w:t>
            </w:r>
          </w:p>
        </w:tc>
      </w:tr>
      <w:tr w:rsidR="009E470F" w14:paraId="4E3E12C1" w14:textId="77777777" w:rsidTr="009E470F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9641" w14:textId="1F9C22C8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heumatologic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</w:p>
        </w:tc>
      </w:tr>
      <w:tr w:rsidR="009E470F" w14:paraId="256C095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C2E8" w14:textId="21C5ACB0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E470F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3D10" w14:textId="377E99AE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4F2D" w14:textId="0EDA7577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4C4F" w14:textId="6DD9141E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602B" w14:textId="3BE5C473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39FF" w14:textId="78AE4BDC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C673" w14:textId="51A14031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9E470F" w14:paraId="1F0BC65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936D" w14:textId="322868A6" w:rsidR="009E470F" w:rsidRPr="009E470F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E470F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9CF5" w14:textId="534381C5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2D1B" w14:textId="5FD637C2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574D" w14:textId="3825FB79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ED6D" w14:textId="242D1D50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613C" w14:textId="71CA3D0F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37B4" w14:textId="76954EB9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25</w:t>
            </w:r>
          </w:p>
        </w:tc>
      </w:tr>
      <w:tr w:rsidR="00F4501C" w14:paraId="32CCFD7C" w14:textId="77777777" w:rsidTr="00F4501C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BAB9" w14:textId="0470157C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urologic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</w:p>
        </w:tc>
      </w:tr>
      <w:tr w:rsidR="009E470F" w14:paraId="35F4F71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2F3A" w14:textId="6C5C5082" w:rsidR="009E470F" w:rsidRPr="00F4501C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4501C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7899" w14:textId="2C896A7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45B8" w14:textId="2EC6059D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9044" w14:textId="7DD21C37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542C" w14:textId="0091756D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032A" w14:textId="67528B6C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1A4E" w14:textId="64BB8A3F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9E470F" w14:paraId="0470899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B4A79" w14:textId="09B37A4B" w:rsidR="009E470F" w:rsidRPr="00F4501C" w:rsidRDefault="009E470F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F4501C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DE51" w14:textId="456735D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CBE1" w14:textId="23891B20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335B" w14:textId="5DE25FEF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01E0" w14:textId="50872E56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C3B7" w14:textId="6D098343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3F6A" w14:textId="20FDA25E" w:rsidR="009E470F" w:rsidRDefault="009E470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53</w:t>
            </w:r>
          </w:p>
        </w:tc>
      </w:tr>
      <w:tr w:rsidR="00F4501C" w14:paraId="42D41CC7" w14:textId="77777777" w:rsidTr="00F4501C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B665" w14:textId="46D9B53B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sychiatric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ease</w:t>
            </w:r>
            <w:proofErr w:type="spellEnd"/>
          </w:p>
        </w:tc>
      </w:tr>
      <w:tr w:rsidR="00F4501C" w14:paraId="094587B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B916" w14:textId="21A295F2" w:rsidR="00F4501C" w:rsidRPr="00F4501C" w:rsidRDefault="00F4501C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4501C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643D3" w14:textId="755F353C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F6C1" w14:textId="608A3435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22AD" w14:textId="3101C75F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E3B83" w14:textId="2C4A537E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DE34F" w14:textId="3A71C34B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3BEB" w14:textId="395DE8C4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F4501C" w14:paraId="2C78640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8DF3" w14:textId="62B77CD8" w:rsidR="00F4501C" w:rsidRPr="00F4501C" w:rsidRDefault="00F4501C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F4501C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7EFE" w14:textId="343D5BE9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9656" w14:textId="30FBD3A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46B2" w14:textId="47F2CD76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F242" w14:textId="48C0F904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8E6A" w14:textId="2E1DDD6E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5A70" w14:textId="4AC489AB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36</w:t>
            </w:r>
          </w:p>
        </w:tc>
      </w:tr>
      <w:tr w:rsidR="00F4501C" w14:paraId="77F39E23" w14:textId="77777777" w:rsidTr="00F4501C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B243" w14:textId="68A0B50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4501C">
              <w:rPr>
                <w:rFonts w:ascii="Arial" w:hAnsi="Arial" w:cs="Arial"/>
                <w:b/>
                <w:bCs/>
                <w:sz w:val="16"/>
                <w:szCs w:val="16"/>
              </w:rPr>
              <w:t>Allerg</w:t>
            </w:r>
            <w:r w:rsidR="0047242D">
              <w:rPr>
                <w:rFonts w:ascii="Arial" w:hAnsi="Arial" w:cs="Arial"/>
                <w:b/>
                <w:bCs/>
                <w:sz w:val="16"/>
                <w:szCs w:val="16"/>
              </w:rPr>
              <w:t>ies</w:t>
            </w:r>
            <w:proofErr w:type="spellEnd"/>
          </w:p>
        </w:tc>
      </w:tr>
      <w:tr w:rsidR="00F4501C" w14:paraId="64DFDC8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39CF" w14:textId="2539AA68" w:rsidR="00F4501C" w:rsidRPr="00227097" w:rsidRDefault="00F4501C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27097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9F21" w14:textId="39F40C2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822B" w14:textId="1DB98969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628C" w14:textId="6C89030F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4DCD" w14:textId="4B2936D8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B379" w14:textId="07673D7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160D" w14:textId="501D0964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3</w:t>
            </w:r>
          </w:p>
        </w:tc>
      </w:tr>
      <w:tr w:rsidR="00F4501C" w14:paraId="3172E29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5B60" w14:textId="304B2BDA" w:rsidR="00F4501C" w:rsidRPr="00227097" w:rsidRDefault="00F4501C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227097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2F3E" w14:textId="62824C17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2E4B" w14:textId="71D944E1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7EC1C" w14:textId="5F475693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A120" w14:textId="0729E87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0FE1" w14:textId="1EACF44A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20FA" w14:textId="04FE1B9F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4</w:t>
            </w:r>
          </w:p>
        </w:tc>
      </w:tr>
      <w:tr w:rsidR="00F4501C" w14:paraId="3796160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44EC" w14:textId="4EDE1C64" w:rsidR="00F4501C" w:rsidRPr="00227097" w:rsidRDefault="00F4501C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227097">
              <w:rPr>
                <w:rFonts w:ascii="Arial" w:hAnsi="Arial" w:cs="Arial"/>
                <w:bCs/>
                <w:sz w:val="16"/>
                <w:szCs w:val="16"/>
              </w:rPr>
              <w:t>Missing</w:t>
            </w:r>
            <w:proofErr w:type="spellEnd"/>
            <w:r w:rsidRPr="0022709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227097">
              <w:rPr>
                <w:rFonts w:ascii="Arial" w:hAnsi="Arial" w:cs="Arial"/>
                <w:bCs/>
                <w:sz w:val="16"/>
                <w:szCs w:val="16"/>
              </w:rPr>
              <w:t>data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DD30" w14:textId="3BAE0318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50E7" w14:textId="37344D5F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9F48" w14:textId="4ED1369E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869D" w14:textId="6DC70712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1FCF" w14:textId="6C24855C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1BD1" w14:textId="23765185" w:rsidR="00F4501C" w:rsidRDefault="00F4501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</w:t>
            </w:r>
          </w:p>
        </w:tc>
      </w:tr>
      <w:tr w:rsidR="00227097" w14:paraId="2B4895A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699F" w14:textId="021F516E" w:rsidR="00227097" w:rsidRPr="00227097" w:rsidRDefault="00227097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>If</w:t>
            </w:r>
            <w:proofErr w:type="spellEnd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  <w:proofErr w:type="spellEnd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>aigainst</w:t>
            </w:r>
            <w:proofErr w:type="spellEnd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>drugs</w:t>
            </w:r>
            <w:proofErr w:type="spellEnd"/>
            <w:r w:rsidRPr="00227097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EB1A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2553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6DC08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1AE9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4E29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5BD9" w14:textId="7777777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7097" w14:paraId="7DDFB20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89C1" w14:textId="06839FED" w:rsidR="00227097" w:rsidRPr="00227097" w:rsidRDefault="00227097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5B86" w14:textId="0D0363B9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F62E" w14:textId="56157788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F5AA" w14:textId="10977AFD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4205" w14:textId="1E55F05D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71B5" w14:textId="61F2D8F4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E451" w14:textId="3C79F92F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</w:t>
            </w:r>
          </w:p>
        </w:tc>
      </w:tr>
      <w:tr w:rsidR="00227097" w14:paraId="1912D26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8800" w14:textId="029AF05A" w:rsidR="00227097" w:rsidRPr="00227097" w:rsidRDefault="00227097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194E" w14:textId="2E59532C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38CBE" w14:textId="33D88352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32D6" w14:textId="1432AD72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FF19" w14:textId="77349AEB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6D99" w14:textId="38282587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568D1" w14:textId="77348521" w:rsidR="00227097" w:rsidRDefault="002270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77</w:t>
            </w:r>
          </w:p>
        </w:tc>
      </w:tr>
      <w:tr w:rsidR="000A58EA" w14:paraId="154112A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99AD" w14:textId="0EF0A868" w:rsidR="000A58EA" w:rsidRPr="000A58EA" w:rsidRDefault="000A58EA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f yes, against food*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A667B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2DFC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0A52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A33D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1E85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B977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8EA" w14:paraId="6673B5D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D0CE" w14:textId="417956E0" w:rsid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672C" w14:textId="07F2197F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D208" w14:textId="5E96D3C2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26EF3" w14:textId="5B46AA64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254A" w14:textId="4103B444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4686" w14:textId="46276ACC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56D4" w14:textId="7138E2A2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</w:p>
        </w:tc>
      </w:tr>
      <w:tr w:rsidR="000A58EA" w14:paraId="3F7BDCC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741C" w14:textId="6706B8F2" w:rsid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0B5F" w14:textId="6DC8E118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1401" w14:textId="4E704C41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31B1" w14:textId="452A413D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5081" w14:textId="0115A305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52B6" w14:textId="361BB2D6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ECEAF" w14:textId="5FA8822D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01</w:t>
            </w:r>
          </w:p>
        </w:tc>
      </w:tr>
      <w:tr w:rsidR="000A58EA" w14:paraId="2BD2B45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2973" w14:textId="0632FD34" w:rsidR="000A58EA" w:rsidRDefault="000A58EA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f yes, against pollen*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03AF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216C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05B3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7939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4757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A0F6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A58EA" w14:paraId="2B73FD5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6CC4" w14:textId="30CEFD07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787E" w14:textId="51CFB09A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32B7" w14:textId="2E7C982C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87B" w14:textId="279B0870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8637" w14:textId="1B7269E1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DC86" w14:textId="29AFE751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D3ED" w14:textId="1B2175E6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</w:tr>
      <w:tr w:rsidR="000A58EA" w14:paraId="6E1BADA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8D26" w14:textId="0FCDCDE3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D4C1" w14:textId="27B6E5BB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C3CF" w14:textId="7CE6913E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B1EA" w14:textId="019F89EE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566B" w14:textId="0F54971C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1CBC" w14:textId="5C49DBD3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5EA5" w14:textId="6DB4B744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5</w:t>
            </w:r>
          </w:p>
        </w:tc>
      </w:tr>
      <w:tr w:rsidR="000A58EA" w14:paraId="2EAD2A0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9EB3" w14:textId="7EC6EF15" w:rsidR="000A58EA" w:rsidRDefault="000A58EA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f yes, against material contact*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EC21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6832F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80B5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8966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12C1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43F7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A58EA" w14:paraId="06D6CC7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1327" w14:textId="656036DC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BFAB" w14:textId="2E97EBFC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F0BD" w14:textId="345EFFBE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878E5" w14:textId="607B2FBF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DB4E" w14:textId="3B35D3C1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31AE" w14:textId="18831FD9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9ABA" w14:textId="48E7AD2E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</w:tr>
      <w:tr w:rsidR="000A58EA" w14:paraId="459723D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F602" w14:textId="37257502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26D1E" w14:textId="1544ED1A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0C8D3" w14:textId="3B85FE8E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37F1" w14:textId="70E3ACBE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0AF7" w14:textId="1B097100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8DA8" w14:textId="79697469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3D78" w14:textId="7AEB92C0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3</w:t>
            </w:r>
          </w:p>
        </w:tc>
      </w:tr>
      <w:tr w:rsidR="000A58EA" w14:paraId="41AF979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A6EA" w14:textId="58D50252" w:rsidR="000A58EA" w:rsidRDefault="000A58EA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f yes, against others*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1316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EFAF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3EB5D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F9A4" w14:textId="77777777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04E2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390E" w14:textId="77777777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A58EA" w14:paraId="7C6584C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A88C" w14:textId="33069476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EBD5" w14:textId="1048CE06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3693" w14:textId="1E8361F5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8A55" w14:textId="6966F214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AC0D" w14:textId="5440D754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7260" w14:textId="5DA3E344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885E6" w14:textId="3A69D62C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</w:tr>
      <w:tr w:rsidR="000A58EA" w14:paraId="29177E5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2BD3" w14:textId="1E7A3854" w:rsidR="000A58EA" w:rsidRPr="000A58EA" w:rsidRDefault="000A58EA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58EA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2F04" w14:textId="54146BE8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A5EA" w14:textId="3151BBB6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C66B" w14:textId="2D61C940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CA7E" w14:textId="5691928C" w:rsidR="000A58EA" w:rsidRDefault="000A58EA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1287" w14:textId="7352A31B" w:rsidR="000A58EA" w:rsidRPr="00021136" w:rsidRDefault="000A58EA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74DA" w14:textId="094A2ABB" w:rsidR="000A58EA" w:rsidRPr="00021136" w:rsidRDefault="0047242D" w:rsidP="004644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2</w:t>
            </w:r>
          </w:p>
        </w:tc>
      </w:tr>
    </w:tbl>
    <w:p w14:paraId="4C09137C" w14:textId="77777777" w:rsidR="007652D1" w:rsidRDefault="007652D1" w:rsidP="007652D1">
      <w:pPr>
        <w:rPr>
          <w:rFonts w:ascii="Arial" w:hAnsi="Arial"/>
          <w:color w:val="000000"/>
          <w:sz w:val="20"/>
          <w:szCs w:val="20"/>
          <w:lang w:val="en-US"/>
        </w:rPr>
      </w:pPr>
    </w:p>
    <w:p w14:paraId="133D63D3" w14:textId="77777777" w:rsidR="007652D1" w:rsidRPr="00107BDF" w:rsidRDefault="00107BDF" w:rsidP="00107BDF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107BDF">
        <w:rPr>
          <w:rStyle w:val="bold1"/>
          <w:rFonts w:ascii="Arial" w:hAnsi="Arial" w:cs="Arial"/>
          <w:b w:val="0"/>
          <w:color w:val="000000"/>
          <w:sz w:val="20"/>
          <w:szCs w:val="20"/>
          <w:lang w:val="en-US"/>
        </w:rPr>
        <w:t>*</w:t>
      </w:r>
      <w:r>
        <w:rPr>
          <w:rStyle w:val="bold1"/>
          <w:rFonts w:ascii="Arial" w:hAnsi="Arial" w:cs="Arial"/>
          <w:b w:val="0"/>
          <w:color w:val="000000"/>
          <w:sz w:val="20"/>
          <w:szCs w:val="20"/>
          <w:lang w:val="en-US"/>
        </w:rPr>
        <w:t xml:space="preserve"> </w:t>
      </w:r>
      <w:r w:rsidR="007652D1" w:rsidRPr="00107BDF">
        <w:rPr>
          <w:rStyle w:val="bold1"/>
          <w:rFonts w:ascii="Arial" w:hAnsi="Arial" w:cs="Arial"/>
          <w:b w:val="0"/>
          <w:color w:val="000000"/>
          <w:sz w:val="20"/>
          <w:szCs w:val="20"/>
          <w:lang w:val="en-US"/>
        </w:rPr>
        <w:t>Multiple answers</w:t>
      </w:r>
      <w:r w:rsidR="007652D1" w:rsidRPr="00107BDF">
        <w:rPr>
          <w:rFonts w:ascii="Arial" w:hAnsi="Arial" w:cs="Arial"/>
          <w:color w:val="000000"/>
          <w:sz w:val="20"/>
          <w:szCs w:val="20"/>
          <w:lang w:val="en-US"/>
        </w:rPr>
        <w:t xml:space="preserve"> possible</w:t>
      </w:r>
      <w:bookmarkStart w:id="0" w:name="_GoBack"/>
      <w:bookmarkEnd w:id="0"/>
    </w:p>
    <w:sectPr w:rsidR="007652D1" w:rsidRPr="00107BDF" w:rsidSect="007A0B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F4011"/>
    <w:multiLevelType w:val="hybridMultilevel"/>
    <w:tmpl w:val="6FEC3084"/>
    <w:lvl w:ilvl="0" w:tplc="9A121B02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2D1"/>
    <w:rsid w:val="00006401"/>
    <w:rsid w:val="0006445B"/>
    <w:rsid w:val="00074F6D"/>
    <w:rsid w:val="000A58EA"/>
    <w:rsid w:val="000C7C97"/>
    <w:rsid w:val="000F5061"/>
    <w:rsid w:val="00107BDF"/>
    <w:rsid w:val="00114842"/>
    <w:rsid w:val="00145286"/>
    <w:rsid w:val="00227097"/>
    <w:rsid w:val="00256D75"/>
    <w:rsid w:val="00381EEC"/>
    <w:rsid w:val="003B1323"/>
    <w:rsid w:val="003E7A13"/>
    <w:rsid w:val="00464451"/>
    <w:rsid w:val="0047242D"/>
    <w:rsid w:val="004826C6"/>
    <w:rsid w:val="00554CC1"/>
    <w:rsid w:val="00691D7E"/>
    <w:rsid w:val="00753788"/>
    <w:rsid w:val="007652D1"/>
    <w:rsid w:val="007A0B51"/>
    <w:rsid w:val="007D0FFE"/>
    <w:rsid w:val="007F6428"/>
    <w:rsid w:val="007F64C8"/>
    <w:rsid w:val="00856AA4"/>
    <w:rsid w:val="0096382B"/>
    <w:rsid w:val="009E470F"/>
    <w:rsid w:val="00A901A6"/>
    <w:rsid w:val="00B403FF"/>
    <w:rsid w:val="00BC6BCF"/>
    <w:rsid w:val="00C42D4B"/>
    <w:rsid w:val="00C65A94"/>
    <w:rsid w:val="00D02BB0"/>
    <w:rsid w:val="00F4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686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2</Characters>
  <Application>Microsoft Macintosh Word</Application>
  <DocSecurity>0</DocSecurity>
  <Lines>16</Lines>
  <Paragraphs>4</Paragraphs>
  <ScaleCrop>false</ScaleCrop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Barleon</dc:creator>
  <cp:keywords/>
  <dc:description/>
  <cp:lastModifiedBy>Lorenz Barleon</cp:lastModifiedBy>
  <cp:revision>2</cp:revision>
  <dcterms:created xsi:type="dcterms:W3CDTF">2014-05-11T16:37:00Z</dcterms:created>
  <dcterms:modified xsi:type="dcterms:W3CDTF">2014-05-11T16:37:00Z</dcterms:modified>
</cp:coreProperties>
</file>